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A7AB5" w14:textId="5CC6920A" w:rsidR="00B77178" w:rsidRPr="00750DB0" w:rsidRDefault="00B77178" w:rsidP="00B77178">
      <w:pPr>
        <w:spacing w:after="0" w:line="480" w:lineRule="auto"/>
        <w:outlineLvl w:val="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Online Supplement 1</w:t>
      </w:r>
      <w:r w:rsidRPr="00750DB0">
        <w:rPr>
          <w:rFonts w:ascii="Times New Roman" w:hAnsi="Times New Roman" w:cs="Times New Roman"/>
          <w:iCs/>
          <w:sz w:val="24"/>
          <w:szCs w:val="24"/>
        </w:rPr>
        <w:t>.</w:t>
      </w:r>
      <w:r w:rsidRPr="00750DB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50DB0">
        <w:rPr>
          <w:rFonts w:ascii="Times New Roman" w:hAnsi="Times New Roman" w:cs="Times New Roman"/>
          <w:bCs/>
          <w:sz w:val="24"/>
          <w:szCs w:val="24"/>
        </w:rPr>
        <w:t>Dimensionality of the scale</w:t>
      </w:r>
    </w:p>
    <w:tbl>
      <w:tblPr>
        <w:tblStyle w:val="Rutenettabelllys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0"/>
        <w:gridCol w:w="1297"/>
        <w:gridCol w:w="1698"/>
        <w:gridCol w:w="1698"/>
      </w:tblGrid>
      <w:tr w:rsidR="00B77178" w:rsidRPr="00750DB0" w14:paraId="5ECDD8BD" w14:textId="77777777" w:rsidTr="008252CF"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</w:tcPr>
          <w:p w14:paraId="7A024C6A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sz w:val="24"/>
                <w:szCs w:val="24"/>
              </w:rPr>
              <w:t>Varianc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453A7678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sz w:val="24"/>
                <w:szCs w:val="24"/>
              </w:rPr>
              <w:t>Eigenvalu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EDFAC16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sz w:val="24"/>
                <w:szCs w:val="24"/>
              </w:rPr>
              <w:t>Observed (%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15D9C7AC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sz w:val="24"/>
                <w:szCs w:val="24"/>
              </w:rPr>
              <w:t>Expected (%)</w:t>
            </w:r>
          </w:p>
        </w:tc>
      </w:tr>
      <w:tr w:rsidR="00B77178" w:rsidRPr="00750DB0" w14:paraId="3D28F40C" w14:textId="77777777" w:rsidTr="008252CF">
        <w:tc>
          <w:tcPr>
            <w:tcW w:w="4800" w:type="dxa"/>
            <w:tcBorders>
              <w:top w:val="single" w:sz="4" w:space="0" w:color="auto"/>
            </w:tcBorders>
          </w:tcPr>
          <w:p w14:paraId="1A00C0E6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sz w:val="24"/>
                <w:szCs w:val="24"/>
              </w:rPr>
              <w:t>Total raw variance in observation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9F50329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9.85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3786F9F0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02F2EF3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B77178" w:rsidRPr="00750DB0" w14:paraId="4A025F5B" w14:textId="77777777" w:rsidTr="008252CF">
        <w:tc>
          <w:tcPr>
            <w:tcW w:w="4800" w:type="dxa"/>
          </w:tcPr>
          <w:p w14:paraId="67274D0B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sz w:val="24"/>
                <w:szCs w:val="24"/>
              </w:rPr>
              <w:t>Raw variance explained by measures</w:t>
            </w:r>
          </w:p>
        </w:tc>
        <w:tc>
          <w:tcPr>
            <w:tcW w:w="1297" w:type="dxa"/>
          </w:tcPr>
          <w:p w14:paraId="69C39348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1698" w:type="dxa"/>
          </w:tcPr>
          <w:p w14:paraId="0EF62DC4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44.6%</w:t>
            </w:r>
          </w:p>
        </w:tc>
        <w:tc>
          <w:tcPr>
            <w:tcW w:w="1698" w:type="dxa"/>
          </w:tcPr>
          <w:p w14:paraId="15466E4E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44.6%</w:t>
            </w:r>
          </w:p>
        </w:tc>
      </w:tr>
      <w:tr w:rsidR="00B77178" w:rsidRPr="00750DB0" w14:paraId="646D31A4" w14:textId="77777777" w:rsidTr="008252CF">
        <w:tc>
          <w:tcPr>
            <w:tcW w:w="4800" w:type="dxa"/>
          </w:tcPr>
          <w:p w14:paraId="581108AA" w14:textId="77777777" w:rsidR="00B77178" w:rsidRPr="00750DB0" w:rsidRDefault="00B77178" w:rsidP="008252CF">
            <w:pPr>
              <w:tabs>
                <w:tab w:val="left" w:pos="39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ab/>
              <w:t>Raw variance explained by persons</w:t>
            </w:r>
          </w:p>
        </w:tc>
        <w:tc>
          <w:tcPr>
            <w:tcW w:w="1297" w:type="dxa"/>
          </w:tcPr>
          <w:p w14:paraId="20863D19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698" w:type="dxa"/>
          </w:tcPr>
          <w:p w14:paraId="58E2ABAB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27.4%</w:t>
            </w:r>
          </w:p>
        </w:tc>
        <w:tc>
          <w:tcPr>
            <w:tcW w:w="1698" w:type="dxa"/>
          </w:tcPr>
          <w:p w14:paraId="0AE092D2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27.4%</w:t>
            </w:r>
          </w:p>
        </w:tc>
      </w:tr>
      <w:tr w:rsidR="00B77178" w:rsidRPr="00750DB0" w14:paraId="4B324B9A" w14:textId="77777777" w:rsidTr="008252CF">
        <w:tc>
          <w:tcPr>
            <w:tcW w:w="4800" w:type="dxa"/>
          </w:tcPr>
          <w:p w14:paraId="4C1658FD" w14:textId="77777777" w:rsidR="00B77178" w:rsidRPr="00750DB0" w:rsidRDefault="00B77178" w:rsidP="008252CF">
            <w:pPr>
              <w:tabs>
                <w:tab w:val="left" w:pos="39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ab/>
              <w:t>Raw Variance explained by items</w:t>
            </w:r>
          </w:p>
        </w:tc>
        <w:tc>
          <w:tcPr>
            <w:tcW w:w="1297" w:type="dxa"/>
          </w:tcPr>
          <w:p w14:paraId="1060B7C8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698" w:type="dxa"/>
          </w:tcPr>
          <w:p w14:paraId="69772D46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7.2%</w:t>
            </w:r>
          </w:p>
        </w:tc>
        <w:tc>
          <w:tcPr>
            <w:tcW w:w="1698" w:type="dxa"/>
          </w:tcPr>
          <w:p w14:paraId="1C10CA6C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7.2%</w:t>
            </w:r>
          </w:p>
        </w:tc>
      </w:tr>
      <w:tr w:rsidR="00B77178" w:rsidRPr="00750DB0" w14:paraId="53CF44F7" w14:textId="77777777" w:rsidTr="008252CF">
        <w:tc>
          <w:tcPr>
            <w:tcW w:w="4800" w:type="dxa"/>
          </w:tcPr>
          <w:p w14:paraId="638B3FE4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bCs/>
                <w:sz w:val="24"/>
                <w:szCs w:val="24"/>
              </w:rPr>
              <w:t>Raw unexplained variance (total)</w:t>
            </w:r>
          </w:p>
        </w:tc>
        <w:tc>
          <w:tcPr>
            <w:tcW w:w="1297" w:type="dxa"/>
          </w:tcPr>
          <w:p w14:paraId="701EEBB6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698" w:type="dxa"/>
          </w:tcPr>
          <w:p w14:paraId="6D4595CF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55.4%</w:t>
            </w:r>
          </w:p>
        </w:tc>
        <w:tc>
          <w:tcPr>
            <w:tcW w:w="1698" w:type="dxa"/>
          </w:tcPr>
          <w:p w14:paraId="2191073C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55.4%</w:t>
            </w:r>
          </w:p>
        </w:tc>
      </w:tr>
      <w:tr w:rsidR="00B77178" w:rsidRPr="00750DB0" w14:paraId="30647AF5" w14:textId="77777777" w:rsidTr="008252CF">
        <w:tc>
          <w:tcPr>
            <w:tcW w:w="4800" w:type="dxa"/>
          </w:tcPr>
          <w:p w14:paraId="51958C19" w14:textId="77777777" w:rsidR="00B77178" w:rsidRPr="00750DB0" w:rsidRDefault="00B77178" w:rsidP="008252CF">
            <w:pPr>
              <w:tabs>
                <w:tab w:val="left" w:pos="39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ab/>
              <w:t>Unexplained variance in 1st contrast</w:t>
            </w:r>
          </w:p>
        </w:tc>
        <w:tc>
          <w:tcPr>
            <w:tcW w:w="1297" w:type="dxa"/>
          </w:tcPr>
          <w:p w14:paraId="712C8926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698" w:type="dxa"/>
          </w:tcPr>
          <w:p w14:paraId="5496707D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  <w:tc>
          <w:tcPr>
            <w:tcW w:w="1698" w:type="dxa"/>
          </w:tcPr>
          <w:p w14:paraId="2A6644A7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7.7%</w:t>
            </w:r>
          </w:p>
        </w:tc>
      </w:tr>
      <w:tr w:rsidR="00B77178" w:rsidRPr="00750DB0" w14:paraId="09ADCA6A" w14:textId="77777777" w:rsidTr="008252CF">
        <w:tc>
          <w:tcPr>
            <w:tcW w:w="4800" w:type="dxa"/>
          </w:tcPr>
          <w:p w14:paraId="19CDDD00" w14:textId="77777777" w:rsidR="00B77178" w:rsidRPr="00750DB0" w:rsidRDefault="00B77178" w:rsidP="008252CF">
            <w:pPr>
              <w:tabs>
                <w:tab w:val="left" w:pos="40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ab/>
              <w:t>Unexplained variance in 2nd contrast</w:t>
            </w:r>
          </w:p>
        </w:tc>
        <w:tc>
          <w:tcPr>
            <w:tcW w:w="1297" w:type="dxa"/>
          </w:tcPr>
          <w:p w14:paraId="09A4143B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698" w:type="dxa"/>
          </w:tcPr>
          <w:p w14:paraId="76A8DCFE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8.1%</w:t>
            </w:r>
          </w:p>
        </w:tc>
        <w:tc>
          <w:tcPr>
            <w:tcW w:w="1698" w:type="dxa"/>
          </w:tcPr>
          <w:p w14:paraId="4732FA01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</w:tr>
      <w:tr w:rsidR="00B77178" w:rsidRPr="00750DB0" w14:paraId="11B8FAC5" w14:textId="77777777" w:rsidTr="008252CF">
        <w:tc>
          <w:tcPr>
            <w:tcW w:w="4800" w:type="dxa"/>
          </w:tcPr>
          <w:p w14:paraId="6B3AF403" w14:textId="77777777" w:rsidR="00B77178" w:rsidRPr="00750DB0" w:rsidRDefault="00B77178" w:rsidP="008252CF">
            <w:pPr>
              <w:tabs>
                <w:tab w:val="left" w:pos="40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ab/>
              <w:t>Unexplained variance in 3rd contrast</w:t>
            </w:r>
          </w:p>
        </w:tc>
        <w:tc>
          <w:tcPr>
            <w:tcW w:w="1297" w:type="dxa"/>
          </w:tcPr>
          <w:p w14:paraId="4FAFF713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698" w:type="dxa"/>
          </w:tcPr>
          <w:p w14:paraId="2CA6619B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1698" w:type="dxa"/>
          </w:tcPr>
          <w:p w14:paraId="05FB38A6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1.7%</w:t>
            </w:r>
          </w:p>
        </w:tc>
      </w:tr>
      <w:tr w:rsidR="00B77178" w:rsidRPr="00750DB0" w14:paraId="2E412EAA" w14:textId="77777777" w:rsidTr="008252CF">
        <w:tc>
          <w:tcPr>
            <w:tcW w:w="4800" w:type="dxa"/>
          </w:tcPr>
          <w:p w14:paraId="00790F78" w14:textId="77777777" w:rsidR="00B77178" w:rsidRPr="00750DB0" w:rsidRDefault="00B77178" w:rsidP="008252CF">
            <w:pPr>
              <w:tabs>
                <w:tab w:val="left" w:pos="40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ab/>
              <w:t>Unexplained variance in 4th contrast</w:t>
            </w:r>
          </w:p>
        </w:tc>
        <w:tc>
          <w:tcPr>
            <w:tcW w:w="1297" w:type="dxa"/>
          </w:tcPr>
          <w:p w14:paraId="3F530F0A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698" w:type="dxa"/>
          </w:tcPr>
          <w:p w14:paraId="7074BF0F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1698" w:type="dxa"/>
          </w:tcPr>
          <w:p w14:paraId="49D2923E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0.7%</w:t>
            </w:r>
          </w:p>
        </w:tc>
      </w:tr>
      <w:tr w:rsidR="00B77178" w:rsidRPr="00750DB0" w14:paraId="4F8F38BA" w14:textId="77777777" w:rsidTr="008252CF">
        <w:tc>
          <w:tcPr>
            <w:tcW w:w="4800" w:type="dxa"/>
            <w:tcBorders>
              <w:bottom w:val="single" w:sz="4" w:space="0" w:color="auto"/>
            </w:tcBorders>
          </w:tcPr>
          <w:p w14:paraId="15A7F6F1" w14:textId="77777777" w:rsidR="00B77178" w:rsidRPr="00750DB0" w:rsidRDefault="00B77178" w:rsidP="008252CF">
            <w:pPr>
              <w:tabs>
                <w:tab w:val="left" w:pos="40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ab/>
              <w:t>Unexplained variance in 5th contrast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7B94474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49840C3A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69D5F119" w14:textId="77777777" w:rsidR="00B77178" w:rsidRPr="00750DB0" w:rsidRDefault="00B77178" w:rsidP="008252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DB0">
              <w:rPr>
                <w:rFonts w:ascii="Times New Roman" w:hAnsi="Times New Roman" w:cs="Times New Roman"/>
                <w:sz w:val="24"/>
                <w:szCs w:val="24"/>
              </w:rPr>
              <w:t>9.5%</w:t>
            </w:r>
          </w:p>
        </w:tc>
      </w:tr>
    </w:tbl>
    <w:p w14:paraId="053BBDD0" w14:textId="4B3A693A" w:rsidR="00B77178" w:rsidRPr="00750DB0" w:rsidRDefault="00B77178" w:rsidP="00B7717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FECCD8" w14:textId="77777777" w:rsidR="00497D13" w:rsidRDefault="00497D13"/>
    <w:sectPr w:rsidR="00497D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78"/>
    <w:rsid w:val="00497D13"/>
    <w:rsid w:val="00B7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63294"/>
  <w15:chartTrackingRefBased/>
  <w15:docId w15:val="{22F4640C-91F1-4DA4-84E5-612303672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178"/>
    <w:rPr>
      <w:lang w:val="en-AU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B77178"/>
    <w:pPr>
      <w:spacing w:after="0" w:line="240" w:lineRule="auto"/>
    </w:pPr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36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e Bonsaksen</dc:creator>
  <cp:keywords/>
  <dc:description/>
  <cp:lastModifiedBy>Tore Bonsaksen</cp:lastModifiedBy>
  <cp:revision>1</cp:revision>
  <dcterms:created xsi:type="dcterms:W3CDTF">2021-02-05T15:42:00Z</dcterms:created>
  <dcterms:modified xsi:type="dcterms:W3CDTF">2021-02-05T15:46:00Z</dcterms:modified>
</cp:coreProperties>
</file>